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360"/>
        <w:jc w:val="both"/>
        <w:rPr/>
      </w:pPr>
      <w:r>
        <w:rPr/>
        <w:t>TABLE S2  qPCR Primers used in this study</w:t>
      </w:r>
    </w:p>
    <w:tbl>
      <w:tblPr>
        <w:tblW w:w="92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5"/>
        <w:gridCol w:w="1026"/>
        <w:gridCol w:w="4749"/>
      </w:tblGrid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Cs w:val="20"/>
              </w:rPr>
              <w:t>mCdx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 AGACCGAACCAAGGACAAG-3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TGATGTACCGGCTGTAGTGAA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Cdx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5'-CCAAGTGAAAACCAGGACAAAA-3' 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AACGAAGAAGCCCCAGGAA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KRT1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CAAGTCTGCCGAAATCAGGGAC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TCCAAGTTGATGTTCTGGTTTT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uc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5'-GCTGACGAGTGGTTGGTGAATG-3' 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5'-GATGAGGTGGCAGACAGAGAC-3' 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KRT2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CCCAGAAGAACCTGCAAGAG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ACGAGCCTTGACGTCCTCTA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KRT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GGACATCGAGATCACCACCT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5'-TGAAGCCAGGGCTAGTGAGT-3' 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KRT1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CGGTGGAAGTTTTAGTGGGA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AGTAGGAGGCGAGACGATCA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CA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TCACTGGGGCAACTCAAAC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GCAGAATTCCAGTGAACTAAGTGA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Lactas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CGTCTGCTTCCTATCAGGTTGAA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GTGGGAAAATGTGTCCCAGATACT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PepT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CGTGCACGTAGCACTGTCCAT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GGCTTGATTCCTCCTGTACCA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ath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TCCCCTTCCTCCTACCTTCT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CGATGCCACGTAAAGGTACA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TFF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CCTGGTTGCTGGGTCCTCTG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5'-GCCACGGTTGTTACACTGCTC-3' 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KRT1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CAGCCCCTACTTCAAGACCA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GGCTCTCAATCTGCATCTCC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BMP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GAGTTTCCATCACGAAGAACA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'-GCTCACATCGAAAGTTTCCC</w:t>
            </w:r>
            <w:r>
              <w:rPr>
                <w:rFonts w:cs="Times" w:ascii="Times" w:hAnsi="Times"/>
              </w:rPr>
              <w:t>-3'</w:t>
            </w:r>
          </w:p>
        </w:tc>
      </w:tr>
      <w:tr>
        <w:trPr>
          <w:trHeight w:val="28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P16Ink4a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'-GTGTGCATGACGTGCGGG-3'</w:t>
            </w:r>
          </w:p>
        </w:tc>
      </w:tr>
      <w:tr>
        <w:trPr>
          <w:trHeight w:val="28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'-GCAGTTCGAATCTGCACCGTAG-3'</w:t>
            </w:r>
          </w:p>
        </w:tc>
      </w:tr>
      <w:tr>
        <w:trPr>
          <w:trHeight w:val="28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P19Arf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'-GCTCTGGCTTTCGTGAACATG-3'</w:t>
            </w:r>
          </w:p>
        </w:tc>
      </w:tr>
      <w:tr>
        <w:trPr>
          <w:trHeight w:val="28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'-TCGAATCTGCACCGTAGTTGAG-3'</w:t>
            </w:r>
          </w:p>
        </w:tc>
      </w:tr>
      <w:tr>
        <w:trPr>
          <w:trHeight w:val="32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Notch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'-CGGGAAGGGAGAAGACACT-3'</w:t>
            </w:r>
          </w:p>
        </w:tc>
      </w:tr>
      <w:tr>
        <w:trPr>
          <w:trHeight w:val="32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5'-GAGTTCCTCACGCCAACG-3' </w:t>
            </w:r>
          </w:p>
        </w:tc>
      </w:tr>
      <w:tr>
        <w:trPr>
          <w:trHeight w:val="32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Krueppel-like factor 4 (KLF4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'-CGGGAAGGGAGAAGACACT-3'</w:t>
            </w:r>
          </w:p>
        </w:tc>
      </w:tr>
      <w:tr>
        <w:trPr>
          <w:trHeight w:val="32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'-GAGTTCCTCACGCCAACG-3'</w:t>
            </w:r>
          </w:p>
        </w:tc>
      </w:tr>
      <w:tr>
        <w:trPr>
          <w:trHeight w:val="28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Oct-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'-ATGGCATACTGTGGACCTCA-3'</w:t>
            </w:r>
          </w:p>
        </w:tc>
      </w:tr>
      <w:tr>
        <w:trPr>
          <w:trHeight w:val="28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'-AGCAGCTTGGCAAACTGTTC-3'</w:t>
            </w:r>
          </w:p>
        </w:tc>
      </w:tr>
      <w:tr>
        <w:trPr>
          <w:trHeight w:val="28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f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5'-GTGGCATCAAGAGTCAAGACTGTC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5'-CTCAGCTTCTCGTACGTCATCCTG-3'</w:t>
            </w:r>
          </w:p>
        </w:tc>
      </w:tr>
      <w:tr>
        <w:trPr>
          <w:trHeight w:val="28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-cadherin</w:t>
            </w:r>
            <w:r>
              <w:rPr>
                <w:rFonts w:cs="Times" w:ascii="Times" w:hAnsi="Times"/>
                <w:b/>
                <w:bCs/>
                <w:szCs w:val="22"/>
              </w:rPr>
              <w:t xml:space="preserve">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 xml:space="preserve">5'-AGACTTTGGTGTGGGTCAGG-3' 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5'-CATGCTCAGCGTCTTCTCTG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laudin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5'-CTTCCTGGACCACAACATCGT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5'-AGCGCCAGCACAGATTCATAC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Keratin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5'-CAAGCGTACAGCTGCAGAGAA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5'-TGGCCTCTAACTCCACCTTGA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Keratin1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5'-AGTAGGCCAGGTCAATGTGGA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5'-TGTTCAGCTCTGCACTCTTGG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laudin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5'-GTGCCTGGAAGATGATGAGGT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5'-GGGGTCAAGGGGTCATAGAAT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esmocollin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5'-AAAAGTGGAGGGCAAGAGACC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5'-GGATCCAGGGTATGGTGATGA-3'</w:t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46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RA,NHE2,Villin,DSC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aqman primers</w:t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Applied Biosystems</w:t>
            </w:r>
          </w:p>
        </w:tc>
      </w:tr>
    </w:tbl>
    <w:p>
      <w:pPr>
        <w:pStyle w:val="Normal"/>
        <w:spacing w:lineRule="auto" w:line="480"/>
        <w:ind w:first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outlineLvl w:val="3"/>
    </w:pPr>
    <w:rPr>
      <w:rFonts w:ascii="Times New Roman" w:hAnsi="Times New Roman" w:eastAsia="ＭＳ ゴシック" w:cs="Times New Roman"/>
      <w:i/>
      <w:szCs w:val="20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ＭＳ ゴシック" w:cs="Times New Roman"/>
      <w:i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" w:hAnsi="Times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" w:hAnsi="Times" w:eastAsia="Times New Roman" w:cs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21:11:00Z</dcterms:created>
  <dc:creator>John Lynch </dc:creator>
  <dc:description/>
  <cp:keywords/>
  <dc:language>en-US</dc:language>
  <cp:lastModifiedBy>John Lynch </cp:lastModifiedBy>
  <dcterms:modified xsi:type="dcterms:W3CDTF">2011-03-11T21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